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98E84" w14:textId="77777777" w:rsidR="00E13D65" w:rsidRPr="001113EB" w:rsidRDefault="00E13D65" w:rsidP="002D66EF">
      <w:pPr>
        <w:spacing w:line="288" w:lineRule="auto"/>
        <w:rPr>
          <w:b/>
          <w:sz w:val="26"/>
          <w:szCs w:val="26"/>
        </w:rPr>
      </w:pPr>
      <w:bookmarkStart w:id="0" w:name="_GoBack"/>
      <w:bookmarkEnd w:id="0"/>
      <w:r w:rsidRPr="001113EB">
        <w:rPr>
          <w:b/>
          <w:sz w:val="26"/>
          <w:szCs w:val="26"/>
        </w:rPr>
        <w:t>Katharina Beier, Alfred Simon, Michael P. Schön: Priorisierung von Beschäftigten einer medizinischen Einrichtung der Maximalversorgung bei der Impfung gegen COVID-19: Herausforderungen und Lösungsansätze – Ein Diskussionsbeitrag aus der Praxis</w:t>
      </w:r>
    </w:p>
    <w:p w14:paraId="579D4A26" w14:textId="77777777" w:rsidR="00E13D65" w:rsidRPr="00471572" w:rsidRDefault="00E13D65" w:rsidP="002D66EF">
      <w:pPr>
        <w:spacing w:line="288" w:lineRule="auto"/>
        <w:rPr>
          <w:b/>
          <w:bCs/>
          <w:sz w:val="26"/>
          <w:szCs w:val="26"/>
        </w:rPr>
      </w:pPr>
      <w:r w:rsidRPr="00471572">
        <w:rPr>
          <w:b/>
          <w:bCs/>
          <w:sz w:val="26"/>
          <w:szCs w:val="26"/>
        </w:rPr>
        <w:t xml:space="preserve">Elektronisches Zusatzmaterial </w:t>
      </w:r>
    </w:p>
    <w:p w14:paraId="76BF7C96" w14:textId="77777777" w:rsidR="002D66EF" w:rsidRDefault="002D66EF" w:rsidP="002D66EF">
      <w:pPr>
        <w:spacing w:after="0" w:line="288" w:lineRule="auto"/>
        <w:rPr>
          <w:b/>
          <w:iCs/>
        </w:rPr>
      </w:pPr>
    </w:p>
    <w:p w14:paraId="483278BC" w14:textId="18CFCB85" w:rsidR="00E13D65" w:rsidRPr="00471572" w:rsidRDefault="00E13D65" w:rsidP="002D66EF">
      <w:pPr>
        <w:spacing w:after="0" w:line="288" w:lineRule="auto"/>
        <w:rPr>
          <w:b/>
          <w:iCs/>
        </w:rPr>
      </w:pPr>
      <w:r w:rsidRPr="00471572">
        <w:rPr>
          <w:b/>
          <w:iCs/>
        </w:rPr>
        <w:t>Empfehlung der COVID-19 Impfung für die Mitarbeitenden der UMG (UMG Empfehlung)</w:t>
      </w:r>
    </w:p>
    <w:p w14:paraId="534E9179" w14:textId="77777777" w:rsidR="00E13D65" w:rsidRPr="00F5674D" w:rsidRDefault="00E13D65" w:rsidP="002D66EF">
      <w:pPr>
        <w:spacing w:after="0" w:line="288" w:lineRule="auto"/>
        <w:rPr>
          <w:i/>
          <w:iCs/>
        </w:rPr>
      </w:pPr>
      <w:r w:rsidRPr="00F5674D">
        <w:rPr>
          <w:i/>
          <w:iCs/>
        </w:rPr>
        <w:t xml:space="preserve">Erarbeitet von der UMG-Impf-Task-Force in Zusammenarbeit mit dem Klinischen </w:t>
      </w:r>
    </w:p>
    <w:p w14:paraId="6F871D42" w14:textId="06DDCC6C" w:rsidR="002D66EF" w:rsidRPr="002D66EF" w:rsidRDefault="00E13D65" w:rsidP="004C4C89">
      <w:pPr>
        <w:spacing w:after="240" w:line="288" w:lineRule="auto"/>
        <w:rPr>
          <w:b/>
        </w:rPr>
      </w:pPr>
      <w:r w:rsidRPr="00F5674D">
        <w:rPr>
          <w:i/>
          <w:iCs/>
        </w:rPr>
        <w:t>Ethikkomitee der UMG</w:t>
      </w:r>
    </w:p>
    <w:tbl>
      <w:tblPr>
        <w:tblStyle w:val="Gitternetztabelle4Akzent5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05"/>
        <w:gridCol w:w="8257"/>
      </w:tblGrid>
      <w:tr w:rsidR="002D66EF" w:rsidRPr="002D66EF" w14:paraId="5A313ECC" w14:textId="77777777" w:rsidTr="002D6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30C884" w14:textId="5B0DE0C5" w:rsidR="002D66EF" w:rsidRPr="002D66EF" w:rsidRDefault="002D66EF" w:rsidP="002D66EF">
            <w:pPr>
              <w:spacing w:line="288" w:lineRule="auto"/>
              <w:jc w:val="center"/>
            </w:pPr>
            <w:r>
              <w:t>Stufe*</w:t>
            </w:r>
          </w:p>
        </w:tc>
        <w:tc>
          <w:tcPr>
            <w:tcW w:w="8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94BE5" w14:textId="7DAC808C" w:rsidR="002D66EF" w:rsidRPr="002D66EF" w:rsidRDefault="002D66EF" w:rsidP="002D66EF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tarbeitende (Beispiel)</w:t>
            </w:r>
          </w:p>
        </w:tc>
      </w:tr>
      <w:tr w:rsidR="002D66EF" w:rsidRPr="002D66EF" w14:paraId="2FA43B33" w14:textId="77777777" w:rsidTr="002D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5AF38434" w14:textId="5DCC8759" w:rsidR="002D66EF" w:rsidRPr="002D66EF" w:rsidRDefault="002D66EF" w:rsidP="002D66EF">
            <w:pPr>
              <w:spacing w:line="288" w:lineRule="auto"/>
              <w:jc w:val="center"/>
            </w:pPr>
            <w:r w:rsidRPr="002D66EF">
              <w:t>1a</w:t>
            </w:r>
          </w:p>
        </w:tc>
        <w:tc>
          <w:tcPr>
            <w:tcW w:w="8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4B2398A8" w14:textId="0B4314FE" w:rsidR="002D66EF" w:rsidRPr="002D66EF" w:rsidRDefault="002D66EF" w:rsidP="002D66E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6EF">
              <w:rPr>
                <w:b/>
                <w:bCs/>
              </w:rPr>
              <w:t>Mitarbeitende mit besonders hohem Expositionsrisiko</w:t>
            </w:r>
            <w:r>
              <w:rPr>
                <w:b/>
                <w:bCs/>
              </w:rPr>
              <w:t xml:space="preserve"> </w:t>
            </w:r>
            <w:r w:rsidRPr="002D66EF">
              <w:t>(z.B. Notaufnahme, Rettungsdienst und COVID-19-Stationen)</w:t>
            </w:r>
          </w:p>
        </w:tc>
      </w:tr>
      <w:tr w:rsidR="002D66EF" w:rsidRPr="002D66EF" w14:paraId="39B25405" w14:textId="77777777" w:rsidTr="002D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4A7FE905" w14:textId="0A71515A" w:rsidR="002D66EF" w:rsidRPr="002D66EF" w:rsidRDefault="002D66EF" w:rsidP="002D66EF">
            <w:pPr>
              <w:spacing w:line="288" w:lineRule="auto"/>
              <w:jc w:val="center"/>
            </w:pPr>
            <w:r w:rsidRPr="002D66EF">
              <w:t>1b</w:t>
            </w:r>
          </w:p>
        </w:tc>
        <w:tc>
          <w:tcPr>
            <w:tcW w:w="8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281B4853" w14:textId="519044AD" w:rsidR="002D66EF" w:rsidRPr="002D66EF" w:rsidRDefault="002D66EF" w:rsidP="002D66E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6EF">
              <w:rPr>
                <w:b/>
                <w:bCs/>
              </w:rPr>
              <w:t>Mitarbeitende mit besonders engem Kontakt zu besonders vulnerablen Personen</w:t>
            </w:r>
            <w:r>
              <w:rPr>
                <w:b/>
                <w:bCs/>
              </w:rPr>
              <w:t xml:space="preserve"> </w:t>
            </w:r>
            <w:r w:rsidRPr="002D66EF">
              <w:t>(z.B. Intensivstationen, Hämatologie/Onkologie, Gynäkologie/Geburtshilfe, Geriatrie, Gerontopsychiatrie)</w:t>
            </w:r>
          </w:p>
        </w:tc>
      </w:tr>
      <w:tr w:rsidR="002D66EF" w:rsidRPr="002D66EF" w14:paraId="14D49475" w14:textId="77777777" w:rsidTr="002D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094E22AE" w14:textId="384AB260" w:rsidR="002D66EF" w:rsidRPr="002D66EF" w:rsidRDefault="002D66EF" w:rsidP="002D66EF">
            <w:pPr>
              <w:spacing w:line="288" w:lineRule="auto"/>
              <w:jc w:val="center"/>
            </w:pPr>
            <w:r w:rsidRPr="002D66EF">
              <w:t>1c</w:t>
            </w:r>
          </w:p>
        </w:tc>
        <w:tc>
          <w:tcPr>
            <w:tcW w:w="8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75F71BE1" w14:textId="77777777" w:rsidR="002D66EF" w:rsidRPr="002D66EF" w:rsidRDefault="002D66EF" w:rsidP="002D66E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D66EF">
              <w:rPr>
                <w:b/>
                <w:bCs/>
              </w:rPr>
              <w:t>Mitarbeitende mit engem Kontakt zu vulnerablen Personen</w:t>
            </w:r>
          </w:p>
          <w:p w14:paraId="15951F0B" w14:textId="709096D3" w:rsidR="002D66EF" w:rsidRPr="002D66EF" w:rsidRDefault="002D66EF" w:rsidP="002D66E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6EF">
              <w:t>(z.B. Palliativmedizin, Strahlentherapie, Pädiatrie)</w:t>
            </w:r>
          </w:p>
        </w:tc>
      </w:tr>
      <w:tr w:rsidR="002D66EF" w:rsidRPr="002D66EF" w14:paraId="1B684C45" w14:textId="77777777" w:rsidTr="002D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3A500D78" w14:textId="24A9EE0F" w:rsidR="002D66EF" w:rsidRPr="002D66EF" w:rsidRDefault="002D66EF" w:rsidP="002D66EF">
            <w:pPr>
              <w:spacing w:line="288" w:lineRule="auto"/>
              <w:jc w:val="center"/>
            </w:pPr>
            <w:r w:rsidRPr="002D66EF">
              <w:t>2</w:t>
            </w:r>
          </w:p>
        </w:tc>
        <w:tc>
          <w:tcPr>
            <w:tcW w:w="8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2C217A94" w14:textId="19FF4310" w:rsidR="002D66EF" w:rsidRPr="002D66EF" w:rsidRDefault="002D66EF" w:rsidP="002D66E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6EF">
              <w:rPr>
                <w:b/>
                <w:bCs/>
              </w:rPr>
              <w:t>Mitarbeitende mit hohem Expositionsrisiko</w:t>
            </w:r>
            <w:r>
              <w:rPr>
                <w:b/>
                <w:bCs/>
              </w:rPr>
              <w:t xml:space="preserve"> </w:t>
            </w:r>
            <w:r w:rsidRPr="002D66EF">
              <w:t>(z.B. Hals-Nasen-Ohren-Heilkunde, Zahnkliniken, Psychiatrie, Internistische Kliniken und Kliniken mit vergleichbarem Risiko, Radiologie, Pflegepool, Studierende im Praktischen Jahr, Sicherheitsdienst der UMG)</w:t>
            </w:r>
          </w:p>
        </w:tc>
      </w:tr>
      <w:tr w:rsidR="002D66EF" w:rsidRPr="002D66EF" w14:paraId="38E94F89" w14:textId="77777777" w:rsidTr="002D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0B42B801" w14:textId="261E7F7B" w:rsidR="002D66EF" w:rsidRPr="002D66EF" w:rsidRDefault="002D66EF" w:rsidP="002D66EF">
            <w:pPr>
              <w:spacing w:line="288" w:lineRule="auto"/>
              <w:jc w:val="center"/>
            </w:pPr>
            <w:r w:rsidRPr="002D66EF">
              <w:t>3</w:t>
            </w:r>
          </w:p>
        </w:tc>
        <w:tc>
          <w:tcPr>
            <w:tcW w:w="8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1999B60A" w14:textId="77777777" w:rsidR="002D66EF" w:rsidRPr="002D66EF" w:rsidRDefault="002D66EF" w:rsidP="002D66E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6EF">
              <w:rPr>
                <w:b/>
                <w:bCs/>
              </w:rPr>
              <w:t>Mitarbeitende mit moderatem Expositionsrisiko</w:t>
            </w:r>
            <w:r w:rsidRPr="002D66EF">
              <w:t xml:space="preserve"> (weitere Mitarbeitende mit Patientenkontakt, z.B. Reinigungsdienst, UMG Gastronomie, Versorgungskoordinator*innen, Handwerker*innen im Technischen Gebäudemanagement, Medizinstudierende)</w:t>
            </w:r>
          </w:p>
        </w:tc>
      </w:tr>
      <w:tr w:rsidR="002D66EF" w:rsidRPr="002D66EF" w14:paraId="1EEB1CE4" w14:textId="77777777" w:rsidTr="002D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699D138F" w14:textId="7B0D56D7" w:rsidR="002D66EF" w:rsidRPr="002D66EF" w:rsidRDefault="002D66EF" w:rsidP="002D66EF">
            <w:pPr>
              <w:spacing w:line="288" w:lineRule="auto"/>
              <w:jc w:val="center"/>
            </w:pPr>
            <w:r w:rsidRPr="002D66EF">
              <w:t>4</w:t>
            </w:r>
          </w:p>
        </w:tc>
        <w:tc>
          <w:tcPr>
            <w:tcW w:w="8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4A043827" w14:textId="77777777" w:rsidR="002D66EF" w:rsidRPr="002D66EF" w:rsidRDefault="002D66EF" w:rsidP="002D66E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6EF">
              <w:rPr>
                <w:b/>
                <w:bCs/>
              </w:rPr>
              <w:t>Mitarbeitende mit niedrigem Expositionsrisiko</w:t>
            </w:r>
            <w:r w:rsidRPr="002D66EF">
              <w:t xml:space="preserve"> (weitere Mitarbeitende ohne Patientenkontakt, z.B. alle anderen Mitarbeitenden ohne Patientenkontakt aus den vorgenannten Bereichen, Labore, Verwaltung; technischer Dienst, Wäscherei, Forschungsbereich, Lehre, alle weiteren Medizin-Studierenden, alle weiteren UMG </w:t>
            </w:r>
            <w:proofErr w:type="spellStart"/>
            <w:r w:rsidRPr="002D66EF">
              <w:t>Facilities</w:t>
            </w:r>
            <w:proofErr w:type="spellEnd"/>
            <w:r w:rsidRPr="002D66EF">
              <w:t xml:space="preserve"> Beschäftigten)</w:t>
            </w:r>
          </w:p>
        </w:tc>
      </w:tr>
    </w:tbl>
    <w:p w14:paraId="4D33850D" w14:textId="6E881389" w:rsidR="007A6381" w:rsidRDefault="002D66EF" w:rsidP="002D66EF">
      <w:pPr>
        <w:spacing w:before="120" w:after="0"/>
      </w:pPr>
      <w:r>
        <w:t>*</w:t>
      </w:r>
      <w:r w:rsidRPr="002D66EF">
        <w:t>Priorisierung innerhalb der Stufen absteigend nach Alter</w:t>
      </w:r>
    </w:p>
    <w:sectPr w:rsidR="007A63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1577BE"/>
    <w:multiLevelType w:val="hybridMultilevel"/>
    <w:tmpl w:val="2DEE93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D65"/>
    <w:rsid w:val="002D66EF"/>
    <w:rsid w:val="004C1BC4"/>
    <w:rsid w:val="004C4C89"/>
    <w:rsid w:val="008B4601"/>
    <w:rsid w:val="00D9578C"/>
    <w:rsid w:val="00E13D65"/>
    <w:rsid w:val="00F5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4125B"/>
  <w15:chartTrackingRefBased/>
  <w15:docId w15:val="{949967EC-24D7-494A-AAC7-CEE51EE6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3D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13D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3D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3D6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3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3D6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D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Akzent5">
    <w:name w:val="Grid Table 4 Accent 5"/>
    <w:basedOn w:val="NormaleTabelle"/>
    <w:uiPriority w:val="49"/>
    <w:rsid w:val="002D66E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41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rg-August-Universität Göttingen</Company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eier</dc:creator>
  <cp:keywords/>
  <dc:description/>
  <cp:lastModifiedBy>Andrea</cp:lastModifiedBy>
  <cp:revision>2</cp:revision>
  <dcterms:created xsi:type="dcterms:W3CDTF">2022-01-11T17:16:00Z</dcterms:created>
  <dcterms:modified xsi:type="dcterms:W3CDTF">2022-01-11T17:16:00Z</dcterms:modified>
</cp:coreProperties>
</file>